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2979F" w14:textId="46F3BD1B" w:rsidR="00D91637" w:rsidRDefault="00D91637" w:rsidP="00D91637">
      <w:pPr>
        <w:pStyle w:val="NoSpacing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4085B3C" wp14:editId="46772C71">
            <wp:extent cx="3037562" cy="28382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808" cy="285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7AE99" w14:textId="51AEE483" w:rsidR="00D91637" w:rsidRPr="00F12EB4" w:rsidRDefault="00D91637" w:rsidP="005134E4">
      <w:pPr>
        <w:pStyle w:val="NoSpacing"/>
        <w:spacing w:line="480" w:lineRule="auto"/>
        <w:rPr>
          <w:i/>
          <w:iCs/>
        </w:rPr>
      </w:pPr>
      <w:r w:rsidRPr="0020656F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</w:t>
      </w:r>
      <w:r w:rsidR="007F20B5">
        <w:rPr>
          <w:rFonts w:cs="Times New Roman"/>
          <w:b/>
          <w:bCs/>
          <w:szCs w:val="24"/>
        </w:rPr>
        <w:t>9</w:t>
      </w:r>
      <w:r w:rsidRPr="0020656F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>Toxicity assay of 5-fold of the optimal unit</w:t>
      </w:r>
      <w:r w:rsidR="00FB3C74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 of MDEs on human gingival keratinocytes.</w:t>
      </w:r>
      <w:r>
        <w:rPr>
          <w:rFonts w:cs="Times New Roman"/>
          <w:szCs w:val="24"/>
        </w:rPr>
        <w:t xml:space="preserve"> Normalized cell viability for HGKs after exposure to </w:t>
      </w:r>
      <w:r w:rsidRPr="00D91637">
        <w:rPr>
          <w:rFonts w:cs="Times New Roman"/>
          <w:szCs w:val="24"/>
        </w:rPr>
        <w:t>5-fold of</w:t>
      </w:r>
      <w:r>
        <w:rPr>
          <w:rFonts w:cs="Times New Roman"/>
          <w:szCs w:val="24"/>
        </w:rPr>
        <w:t xml:space="preserve"> the optimal units of MDEs for 1 h and 24 h. No significant loss in HGK cell viability was observed for 5X MDE treatments. Negative control and positive control represent </w:t>
      </w:r>
      <w:r w:rsidR="00154721">
        <w:rPr>
          <w:rFonts w:cs="Times New Roman"/>
          <w:szCs w:val="24"/>
        </w:rPr>
        <w:t>vehicle</w:t>
      </w:r>
      <w:r>
        <w:rPr>
          <w:rFonts w:cs="Times New Roman"/>
          <w:szCs w:val="24"/>
        </w:rPr>
        <w:t xml:space="preserve"> control and 3% H</w:t>
      </w:r>
      <w:r w:rsidRPr="00777323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</w:t>
      </w:r>
      <w:r w:rsidRPr="00777323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control, respectively. Statistics: </w:t>
      </w:r>
      <w:r w:rsidRPr="00715528">
        <w:rPr>
          <w:rFonts w:cs="Times New Roman"/>
          <w:szCs w:val="24"/>
        </w:rPr>
        <w:t xml:space="preserve">one-way ANOVA with </w:t>
      </w:r>
      <w:r w:rsidR="00F72F0D">
        <w:rPr>
          <w:rFonts w:cs="Times New Roman"/>
          <w:i/>
          <w:iCs/>
          <w:szCs w:val="24"/>
        </w:rPr>
        <w:t>P</w:t>
      </w:r>
      <w:r w:rsidRPr="00A7520E">
        <w:rPr>
          <w:rFonts w:cs="Times New Roman"/>
          <w:i/>
          <w:iCs/>
          <w:szCs w:val="24"/>
        </w:rPr>
        <w:t xml:space="preserve"> </w:t>
      </w:r>
      <w:r w:rsidRPr="00A7520E">
        <w:rPr>
          <w:rFonts w:cs="Times New Roman"/>
          <w:szCs w:val="24"/>
        </w:rPr>
        <w:t>&lt; 0.01</w:t>
      </w:r>
      <w:r>
        <w:rPr>
          <w:rFonts w:cs="Times New Roman"/>
          <w:szCs w:val="24"/>
        </w:rPr>
        <w:t xml:space="preserve"> </w:t>
      </w:r>
      <w:r w:rsidRPr="00B84846">
        <w:rPr>
          <w:rFonts w:cs="Times New Roman"/>
          <w:i/>
          <w:iCs/>
          <w:szCs w:val="24"/>
        </w:rPr>
        <w:t>post</w:t>
      </w:r>
      <w:r w:rsidR="00B84846" w:rsidRPr="00B84846">
        <w:rPr>
          <w:rFonts w:cs="Times New Roman"/>
          <w:i/>
          <w:iCs/>
          <w:szCs w:val="24"/>
        </w:rPr>
        <w:t xml:space="preserve"> </w:t>
      </w:r>
      <w:r w:rsidRPr="00B84846">
        <w:rPr>
          <w:rFonts w:cs="Times New Roman"/>
          <w:i/>
          <w:iCs/>
          <w:szCs w:val="24"/>
        </w:rPr>
        <w:t>hoc</w:t>
      </w:r>
      <w:r w:rsidR="00B84846">
        <w:rPr>
          <w:rFonts w:cs="Times New Roman"/>
          <w:szCs w:val="24"/>
        </w:rPr>
        <w:t>;</w:t>
      </w:r>
      <w:r w:rsidRPr="00715528">
        <w:rPr>
          <w:rFonts w:cs="Times New Roman"/>
          <w:szCs w:val="24"/>
        </w:rPr>
        <w:t xml:space="preserve"> </w:t>
      </w:r>
      <w:r w:rsidR="00B84846">
        <w:rPr>
          <w:rFonts w:cs="Times New Roman"/>
          <w:szCs w:val="24"/>
        </w:rPr>
        <w:t xml:space="preserve">*, </w:t>
      </w:r>
      <w:r w:rsidR="00B84846" w:rsidRPr="00B84846">
        <w:rPr>
          <w:rFonts w:cs="Times New Roman"/>
          <w:i/>
          <w:iCs/>
          <w:szCs w:val="24"/>
        </w:rPr>
        <w:t>P</w:t>
      </w:r>
      <w:r w:rsidR="00B84846">
        <w:rPr>
          <w:rFonts w:cs="Times New Roman"/>
          <w:szCs w:val="24"/>
        </w:rPr>
        <w:t xml:space="preserve">&lt;0.05 </w:t>
      </w:r>
      <w:r w:rsidRPr="00715528">
        <w:rPr>
          <w:rFonts w:cs="Times New Roman"/>
          <w:szCs w:val="24"/>
        </w:rPr>
        <w:t>**</w:t>
      </w:r>
      <w:r w:rsidR="00B84846">
        <w:rPr>
          <w:rFonts w:cs="Times New Roman"/>
          <w:szCs w:val="24"/>
        </w:rPr>
        <w:t>,</w:t>
      </w:r>
      <w:r w:rsidRPr="00715528">
        <w:rPr>
          <w:rFonts w:cs="Times New Roman"/>
          <w:szCs w:val="24"/>
        </w:rPr>
        <w:t xml:space="preserve"> </w:t>
      </w:r>
      <w:r w:rsidR="00F72F0D">
        <w:rPr>
          <w:rFonts w:cs="Times New Roman"/>
          <w:i/>
          <w:iCs/>
          <w:szCs w:val="24"/>
        </w:rPr>
        <w:t>P</w:t>
      </w:r>
      <w:r w:rsidRPr="00715528">
        <w:rPr>
          <w:rFonts w:cs="Times New Roman"/>
          <w:szCs w:val="24"/>
        </w:rPr>
        <w:t>&lt;0.</w:t>
      </w:r>
      <w:r>
        <w:rPr>
          <w:rFonts w:cs="Times New Roman"/>
          <w:szCs w:val="24"/>
        </w:rPr>
        <w:t>0</w:t>
      </w:r>
      <w:r w:rsidRPr="00715528">
        <w:rPr>
          <w:rFonts w:cs="Times New Roman"/>
          <w:szCs w:val="24"/>
        </w:rPr>
        <w:t xml:space="preserve">1 against </w:t>
      </w:r>
      <w:r w:rsidR="00154721">
        <w:rPr>
          <w:rFonts w:cs="Times New Roman"/>
          <w:szCs w:val="24"/>
        </w:rPr>
        <w:t>vehicle</w:t>
      </w:r>
      <w:r>
        <w:rPr>
          <w:rFonts w:cs="Times New Roman"/>
          <w:szCs w:val="24"/>
        </w:rPr>
        <w:t xml:space="preserve"> </w:t>
      </w:r>
      <w:r w:rsidRPr="00715528">
        <w:rPr>
          <w:rFonts w:cs="Times New Roman"/>
          <w:szCs w:val="24"/>
        </w:rPr>
        <w:t>control using Dunnett’s method</w:t>
      </w:r>
      <w:r>
        <w:rPr>
          <w:rFonts w:cs="Times New Roman"/>
          <w:szCs w:val="24"/>
        </w:rPr>
        <w:t xml:space="preserve"> (n≥3).</w:t>
      </w:r>
    </w:p>
    <w:sectPr w:rsidR="00D91637" w:rsidRPr="00F12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NTA1NzMzNTMwMDBW0lEKTi0uzszPAykwNKwFAODNRlwtAAAA"/>
  </w:docVars>
  <w:rsids>
    <w:rsidRoot w:val="00AD7343"/>
    <w:rsid w:val="000073F2"/>
    <w:rsid w:val="000410D7"/>
    <w:rsid w:val="00053496"/>
    <w:rsid w:val="000673AF"/>
    <w:rsid w:val="00080EE7"/>
    <w:rsid w:val="0008196B"/>
    <w:rsid w:val="000C2986"/>
    <w:rsid w:val="000E20B2"/>
    <w:rsid w:val="0010799C"/>
    <w:rsid w:val="001154F3"/>
    <w:rsid w:val="00115EB6"/>
    <w:rsid w:val="00143926"/>
    <w:rsid w:val="00154721"/>
    <w:rsid w:val="001709D6"/>
    <w:rsid w:val="0017524C"/>
    <w:rsid w:val="001A6F6B"/>
    <w:rsid w:val="001B0574"/>
    <w:rsid w:val="001C2B0F"/>
    <w:rsid w:val="001C5347"/>
    <w:rsid w:val="001E537C"/>
    <w:rsid w:val="001F45A9"/>
    <w:rsid w:val="00207FA0"/>
    <w:rsid w:val="00221F9B"/>
    <w:rsid w:val="002228C5"/>
    <w:rsid w:val="00225F20"/>
    <w:rsid w:val="002310FC"/>
    <w:rsid w:val="002427C0"/>
    <w:rsid w:val="002C1835"/>
    <w:rsid w:val="002E10C5"/>
    <w:rsid w:val="002F1E86"/>
    <w:rsid w:val="00322400"/>
    <w:rsid w:val="00375871"/>
    <w:rsid w:val="00392833"/>
    <w:rsid w:val="003C3AA8"/>
    <w:rsid w:val="003E36C4"/>
    <w:rsid w:val="003E4F57"/>
    <w:rsid w:val="003F06FF"/>
    <w:rsid w:val="003F3869"/>
    <w:rsid w:val="00421E17"/>
    <w:rsid w:val="004575FB"/>
    <w:rsid w:val="004C2CC1"/>
    <w:rsid w:val="004D755B"/>
    <w:rsid w:val="004D787E"/>
    <w:rsid w:val="004F19AE"/>
    <w:rsid w:val="00507890"/>
    <w:rsid w:val="00512BEE"/>
    <w:rsid w:val="005134E4"/>
    <w:rsid w:val="005158F8"/>
    <w:rsid w:val="00537213"/>
    <w:rsid w:val="00556290"/>
    <w:rsid w:val="00563D6A"/>
    <w:rsid w:val="00585742"/>
    <w:rsid w:val="005F185A"/>
    <w:rsid w:val="005F7C68"/>
    <w:rsid w:val="00651B10"/>
    <w:rsid w:val="007250BB"/>
    <w:rsid w:val="007574FF"/>
    <w:rsid w:val="00762C93"/>
    <w:rsid w:val="007672EC"/>
    <w:rsid w:val="00775D9A"/>
    <w:rsid w:val="007A561A"/>
    <w:rsid w:val="007C2D0B"/>
    <w:rsid w:val="007F20B5"/>
    <w:rsid w:val="008066C6"/>
    <w:rsid w:val="00825DC2"/>
    <w:rsid w:val="008575F4"/>
    <w:rsid w:val="008A123D"/>
    <w:rsid w:val="008D6B14"/>
    <w:rsid w:val="008F4C59"/>
    <w:rsid w:val="00915ADA"/>
    <w:rsid w:val="00920DB9"/>
    <w:rsid w:val="00923DAC"/>
    <w:rsid w:val="00946196"/>
    <w:rsid w:val="0094688B"/>
    <w:rsid w:val="009644C2"/>
    <w:rsid w:val="00973E23"/>
    <w:rsid w:val="009D1D33"/>
    <w:rsid w:val="009D3CA4"/>
    <w:rsid w:val="009D7F3F"/>
    <w:rsid w:val="009F33B6"/>
    <w:rsid w:val="00A175BD"/>
    <w:rsid w:val="00A22C51"/>
    <w:rsid w:val="00A50EA6"/>
    <w:rsid w:val="00A61981"/>
    <w:rsid w:val="00A716A6"/>
    <w:rsid w:val="00A83EB5"/>
    <w:rsid w:val="00AA249F"/>
    <w:rsid w:val="00AA6354"/>
    <w:rsid w:val="00AB5568"/>
    <w:rsid w:val="00AD597D"/>
    <w:rsid w:val="00AD7343"/>
    <w:rsid w:val="00AE5F60"/>
    <w:rsid w:val="00B14101"/>
    <w:rsid w:val="00B21A24"/>
    <w:rsid w:val="00B24F4F"/>
    <w:rsid w:val="00B35E0E"/>
    <w:rsid w:val="00B70BEF"/>
    <w:rsid w:val="00B84846"/>
    <w:rsid w:val="00B87ACF"/>
    <w:rsid w:val="00B87FBD"/>
    <w:rsid w:val="00B9171A"/>
    <w:rsid w:val="00BA102E"/>
    <w:rsid w:val="00BA7DCB"/>
    <w:rsid w:val="00BD0660"/>
    <w:rsid w:val="00BE6DC3"/>
    <w:rsid w:val="00C01471"/>
    <w:rsid w:val="00C15A7C"/>
    <w:rsid w:val="00C200B1"/>
    <w:rsid w:val="00C847FB"/>
    <w:rsid w:val="00C9115D"/>
    <w:rsid w:val="00C93266"/>
    <w:rsid w:val="00CF3280"/>
    <w:rsid w:val="00D006FA"/>
    <w:rsid w:val="00D1205B"/>
    <w:rsid w:val="00D2780C"/>
    <w:rsid w:val="00D6356B"/>
    <w:rsid w:val="00D67B84"/>
    <w:rsid w:val="00D72F05"/>
    <w:rsid w:val="00D81A6F"/>
    <w:rsid w:val="00D91637"/>
    <w:rsid w:val="00DB0C1D"/>
    <w:rsid w:val="00DB7B8E"/>
    <w:rsid w:val="00DF609C"/>
    <w:rsid w:val="00E111A2"/>
    <w:rsid w:val="00E17621"/>
    <w:rsid w:val="00EC4313"/>
    <w:rsid w:val="00F00AD2"/>
    <w:rsid w:val="00F72F0D"/>
    <w:rsid w:val="00F86312"/>
    <w:rsid w:val="00FA043C"/>
    <w:rsid w:val="00FB2D86"/>
    <w:rsid w:val="00FB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5226"/>
  <w15:chartTrackingRefBased/>
  <w15:docId w15:val="{2090FB25-AE47-442E-912A-E6C43A0D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3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43"/>
    <w:pPr>
      <w:spacing w:before="240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D7343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43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4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B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Teaser">
    <w:name w:val="Teaser"/>
    <w:basedOn w:val="Normal"/>
    <w:rsid w:val="007A561A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7A561A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character" w:styleId="Hyperlink">
    <w:name w:val="Hyperlink"/>
    <w:rsid w:val="007A56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l, Atul</dc:creator>
  <cp:keywords/>
  <dc:description/>
  <cp:lastModifiedBy>Hwang, Geelsu</cp:lastModifiedBy>
  <cp:revision>3</cp:revision>
  <dcterms:created xsi:type="dcterms:W3CDTF">2021-04-17T17:16:00Z</dcterms:created>
  <dcterms:modified xsi:type="dcterms:W3CDTF">2021-04-18T02:06:00Z</dcterms:modified>
</cp:coreProperties>
</file>